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FE0" w:rsidRPr="00864789" w:rsidRDefault="00635FE0" w:rsidP="00635FE0">
      <w:pPr>
        <w:pStyle w:val="Heading1"/>
        <w:spacing w:line="240" w:lineRule="auto"/>
        <w:rPr>
          <w:lang w:val="en-GB"/>
        </w:rPr>
      </w:pPr>
      <w:r w:rsidRPr="00864789">
        <w:rPr>
          <w:lang w:val="en-GB"/>
        </w:rPr>
        <w:t>Appendix</w:t>
      </w: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0" w:name="_Toc37612786"/>
      <w:r w:rsidRPr="007525EF">
        <w:rPr>
          <w:lang w:val="en-GB"/>
        </w:rPr>
        <w:t>PubMed</w:t>
      </w:r>
      <w:bookmarkEnd w:id="0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 xml:space="preserve">("COVID-19" [Supplementary Concept] or </w:t>
      </w:r>
      <w:r w:rsidRPr="007525EF">
        <w:rPr>
          <w:lang w:val="en-GB"/>
        </w:rPr>
        <w:br/>
        <w:t>"covid-19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covid19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sars-cov2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2019-nCoV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((novel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2019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AND ("Coronavirus Infections"[Mesh] OR Coronavirus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"Corona-virus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(Corona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virus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))) OR </w:t>
      </w:r>
      <w:r w:rsidRPr="007525EF">
        <w:rPr>
          <w:lang w:val="en-GB"/>
        </w:rPr>
        <w:br/>
        <w:t>"SARS Virus"[Mesh] OR</w:t>
      </w:r>
      <w:r w:rsidRPr="007525EF">
        <w:rPr>
          <w:lang w:val="en-GB"/>
        </w:rPr>
        <w:br/>
        <w:t>"Severe Acute Respiratory Syndrome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SARS-</w:t>
      </w:r>
      <w:proofErr w:type="spellStart"/>
      <w:r w:rsidRPr="007525EF">
        <w:rPr>
          <w:lang w:val="en-GB"/>
        </w:rPr>
        <w:t>CoV</w:t>
      </w:r>
      <w:proofErr w:type="spellEnd"/>
      <w:r w:rsidRPr="007525EF">
        <w:rPr>
          <w:lang w:val="en-GB"/>
        </w:rPr>
        <w:t>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SARS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Middle East Respiratory Syndrome Coronavirus"[Mesh] OR</w:t>
      </w:r>
      <w:r w:rsidRPr="007525EF">
        <w:rPr>
          <w:lang w:val="en-GB"/>
        </w:rPr>
        <w:br/>
        <w:t>"Middle East Respiratory Syndrome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</w:t>
      </w:r>
      <w:r w:rsidRPr="007525EF">
        <w:rPr>
          <w:b/>
          <w:bCs/>
          <w:lang w:val="en-GB"/>
        </w:rPr>
        <w:t>OR</w:t>
      </w:r>
      <w:r w:rsidRPr="007525EF">
        <w:rPr>
          <w:lang w:val="en-GB"/>
        </w:rPr>
        <w:br/>
        <w:t>"MERS-</w:t>
      </w:r>
      <w:proofErr w:type="spellStart"/>
      <w:r w:rsidRPr="007525EF">
        <w:rPr>
          <w:lang w:val="en-GB"/>
        </w:rPr>
        <w:t>CoV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MERS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AND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("</w:t>
      </w: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proofErr w:type="spellStart"/>
      <w:r w:rsidRPr="007525EF">
        <w:rPr>
          <w:lang w:val="en-GB"/>
        </w:rPr>
        <w:t>Umifeno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Azithromycin"[Mesh] OR Azithromyci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>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Cobicistat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Cobicistat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, </w:t>
      </w:r>
      <w:proofErr w:type="spellStart"/>
      <w:r w:rsidRPr="007525EF">
        <w:rPr>
          <w:lang w:val="en-GB"/>
        </w:rPr>
        <w:t>Tenofo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Disoproxil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umarate</w:t>
      </w:r>
      <w:proofErr w:type="spellEnd"/>
      <w:r w:rsidRPr="007525EF">
        <w:rPr>
          <w:lang w:val="en-GB"/>
        </w:rPr>
        <w:t xml:space="preserve"> Drug Combination"[Mesh] OR  "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proofErr w:type="spellStart"/>
      <w:r w:rsidRPr="007525EF">
        <w:rPr>
          <w:lang w:val="en-GB"/>
        </w:rPr>
        <w:t>Tenofo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>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Hydrochloride"[Mesh] OR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 </w:t>
      </w:r>
      <w:proofErr w:type="spellStart"/>
      <w:r w:rsidRPr="007525EF">
        <w:rPr>
          <w:lang w:val="en-GB"/>
        </w:rPr>
        <w:t>Hydroxy-chloroquin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"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>"[Mesh] OR "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 xml:space="preserve">-ritonavir drug combination" [Supplementary Concept] OR 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Acid"[Mesh] OR "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Acid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mycophenolate</w:t>
      </w:r>
      <w:proofErr w:type="spellEnd"/>
      <w:r w:rsidRPr="007525EF">
        <w:rPr>
          <w:lang w:val="en-GB"/>
        </w:rPr>
        <w:t>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(</w:t>
      </w:r>
      <w:proofErr w:type="spellStart"/>
      <w:r w:rsidRPr="007525EF">
        <w:rPr>
          <w:lang w:val="en-GB"/>
        </w:rPr>
        <w:t>Mycophenol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Acid 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OR (</w:t>
      </w:r>
      <w:proofErr w:type="spellStart"/>
      <w:r w:rsidRPr="007525EF">
        <w:rPr>
          <w:lang w:val="en-GB"/>
        </w:rPr>
        <w:t>Mycophenol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AND </w:t>
      </w:r>
      <w:proofErr w:type="spellStart"/>
      <w:r w:rsidRPr="007525EF">
        <w:rPr>
          <w:lang w:val="en-GB"/>
        </w:rPr>
        <w:t>Mofetil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OR (</w:t>
      </w:r>
      <w:proofErr w:type="spellStart"/>
      <w:r w:rsidRPr="007525EF">
        <w:rPr>
          <w:lang w:val="en-GB"/>
        </w:rPr>
        <w:t>Mofetil</w:t>
      </w:r>
      <w:proofErr w:type="spellEnd"/>
      <w:r w:rsidRPr="007525EF">
        <w:rPr>
          <w:lang w:val="en-GB"/>
        </w:rPr>
        <w:t>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and </w:t>
      </w:r>
      <w:proofErr w:type="spellStart"/>
      <w:r w:rsidRPr="007525EF">
        <w:rPr>
          <w:lang w:val="en-GB"/>
        </w:rPr>
        <w:t>Hydrochlorid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</w:r>
      <w:r w:rsidRPr="007525EF">
        <w:rPr>
          <w:lang w:val="en-GB"/>
        </w:rPr>
        <w:lastRenderedPageBreak/>
        <w:t>"Ribavirin"[Mesh] OR Ribaviri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 xml:space="preserve">"INCB018424" [Supplementary Concept] OR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Thymalfasin</w:t>
      </w:r>
      <w:proofErr w:type="spellEnd"/>
      <w:r w:rsidRPr="007525EF">
        <w:rPr>
          <w:lang w:val="en-GB"/>
        </w:rPr>
        <w:t>"[Mesh] OR  "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alpha(1) (24-28)" [Supplementary Concept] OR </w:t>
      </w:r>
      <w:proofErr w:type="spellStart"/>
      <w:r w:rsidRPr="007525EF">
        <w:rPr>
          <w:lang w:val="en-GB"/>
        </w:rPr>
        <w:t>Thymalfasin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" [Supplementary Concept] OR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Steroids"[Mesh] or steroid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corticosteroid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cortico</w:t>
      </w:r>
      <w:proofErr w:type="spellEnd"/>
      <w:r w:rsidRPr="007525EF">
        <w:rPr>
          <w:lang w:val="en-GB"/>
        </w:rPr>
        <w:t>-steroid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Hydrocortisone"[Mesh] or </w:t>
      </w:r>
      <w:proofErr w:type="spellStart"/>
      <w:r w:rsidRPr="007525EF">
        <w:rPr>
          <w:lang w:val="en-GB"/>
        </w:rPr>
        <w:t>Hydrocort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Cortisone"[Mesh]  OR </w:t>
      </w:r>
      <w:proofErr w:type="spellStart"/>
      <w:r w:rsidRPr="007525EF">
        <w:rPr>
          <w:lang w:val="en-GB"/>
        </w:rPr>
        <w:t>Cortis</w:t>
      </w:r>
      <w:proofErr w:type="spellEnd"/>
      <w:r w:rsidRPr="007525EF">
        <w:rPr>
          <w:lang w:val="en-GB"/>
        </w:rPr>
        <w:t xml:space="preserve">*[Mesh] OR "Prednisone"[Mesh] OR  "prednisone sodium succinate" [Supplementary Concept] OR </w:t>
      </w:r>
      <w:proofErr w:type="spellStart"/>
      <w:r w:rsidRPr="007525EF">
        <w:rPr>
          <w:lang w:val="en-GB"/>
        </w:rPr>
        <w:t>Prednis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Prednisolone"[Mesh] "Methylprednisolone"[Mesh] OR "Methylprednisolone Acetate"[Mesh] OR  "Methylprednisolone </w:t>
      </w:r>
      <w:proofErr w:type="spellStart"/>
      <w:r w:rsidRPr="007525EF">
        <w:rPr>
          <w:lang w:val="en-GB"/>
        </w:rPr>
        <w:t>Hemisuccinat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Methylpred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"Methyl-</w:t>
      </w:r>
      <w:proofErr w:type="spellStart"/>
      <w:r w:rsidRPr="007525EF">
        <w:rPr>
          <w:lang w:val="en-GB"/>
        </w:rPr>
        <w:t>pred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Dexamethasone"[Mesh] OR  "Dexamethasone </w:t>
      </w:r>
      <w:proofErr w:type="spellStart"/>
      <w:r w:rsidRPr="007525EF">
        <w:rPr>
          <w:lang w:val="en-GB"/>
        </w:rPr>
        <w:t>Isonicotinate</w:t>
      </w:r>
      <w:proofErr w:type="spellEnd"/>
      <w:r w:rsidRPr="007525EF">
        <w:rPr>
          <w:lang w:val="en-GB"/>
        </w:rPr>
        <w:t xml:space="preserve">"[Mesh] OR </w:t>
      </w:r>
      <w:proofErr w:type="spellStart"/>
      <w:r w:rsidRPr="007525EF">
        <w:rPr>
          <w:lang w:val="en-GB"/>
        </w:rPr>
        <w:t>dexameth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"Fludrocortisone"[Mesh] OR "fludrocortisone acetate" [Supplementary Concept] OR </w:t>
      </w:r>
      <w:proofErr w:type="spellStart"/>
      <w:r w:rsidRPr="007525EF">
        <w:rPr>
          <w:lang w:val="en-GB"/>
        </w:rPr>
        <w:t>fludrocort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Interferon-alpha"[Mesh] OR "Interferon alpha-2"[Mesh] OR "Receptor, Interferon alpha-beta"[Mesh] or "interferon-alpha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(interfero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alpha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OR "interferon alfacon-1" [Supplementary Concept] OR (interfero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("alfacon-1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 OR </w:t>
      </w:r>
      <w:proofErr w:type="spellStart"/>
      <w:r w:rsidRPr="007525EF">
        <w:rPr>
          <w:lang w:val="en-GB"/>
        </w:rPr>
        <w:t>alfacon</w:t>
      </w:r>
      <w:proofErr w:type="spellEnd"/>
      <w:r w:rsidRPr="007525EF">
        <w:rPr>
          <w:lang w:val="en-GB"/>
        </w:rPr>
        <w:t>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) OR</w:t>
      </w:r>
      <w:r w:rsidRPr="007525EF">
        <w:rPr>
          <w:lang w:val="en-GB"/>
        </w:rPr>
        <w:br/>
        <w:t>"Interferon-beta"[Mesh] OR "Interferon beta-1b"[Mesh] OR  "Interferon beta-1a"[Mesh] OR "interferon-beta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(interfero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beta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 xml:space="preserve">]) OR </w:t>
      </w:r>
      <w:r w:rsidRPr="007525EF">
        <w:rPr>
          <w:lang w:val="en-GB"/>
        </w:rPr>
        <w:br/>
        <w:t>"Interferon-gamma"[Mesh] OR "interferon-gamma*"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or (interferon*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 and gamma[</w:t>
      </w:r>
      <w:proofErr w:type="spellStart"/>
      <w:r w:rsidRPr="007525EF">
        <w:rPr>
          <w:lang w:val="en-GB"/>
        </w:rPr>
        <w:t>tiab</w:t>
      </w:r>
      <w:proofErr w:type="spellEnd"/>
      <w:r w:rsidRPr="007525EF">
        <w:rPr>
          <w:lang w:val="en-GB"/>
        </w:rPr>
        <w:t>]) OR</w:t>
      </w:r>
      <w:r w:rsidRPr="007525EF">
        <w:rPr>
          <w:lang w:val="en-GB"/>
        </w:rPr>
        <w:br/>
        <w:t>"Atorvastatin Calcium"[Mesh] OR "atorvastatin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 xml:space="preserve"> Calcium"[Mesh] OR "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Simvastatin"[Mesh] OR "simvastatin acid" [Supplementary Concept] OR "simvastatin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Pravastatin"[Mesh] OR  "Pravastatin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>"[Supplementary Concept] OR "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</w:t>
      </w:r>
      <w:r w:rsidRPr="007525EF">
        <w:rPr>
          <w:lang w:val="en-GB"/>
        </w:rPr>
        <w:br/>
        <w:t>"Lovastatin"[Mesh] OR "Lovastatin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mevinolin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</w:t>
      </w:r>
      <w:proofErr w:type="spellStart"/>
      <w:r w:rsidRPr="007525EF">
        <w:rPr>
          <w:lang w:val="en-GB"/>
        </w:rPr>
        <w:t>pitavastatin</w:t>
      </w:r>
      <w:proofErr w:type="spellEnd"/>
      <w:r w:rsidRPr="007525EF">
        <w:rPr>
          <w:lang w:val="en-GB"/>
        </w:rPr>
        <w:t>"[Supplementary Concept] OR "</w:t>
      </w:r>
      <w:proofErr w:type="spellStart"/>
      <w:r w:rsidRPr="007525EF">
        <w:rPr>
          <w:lang w:val="en-GB"/>
        </w:rPr>
        <w:t>pitavastatin</w:t>
      </w:r>
      <w:proofErr w:type="spellEnd"/>
      <w:r w:rsidRPr="007525EF">
        <w:rPr>
          <w:lang w:val="en-GB"/>
        </w:rPr>
        <w:t>*"[</w:t>
      </w:r>
      <w:proofErr w:type="spellStart"/>
      <w:r w:rsidRPr="007525EF">
        <w:rPr>
          <w:lang w:val="en-GB"/>
        </w:rPr>
        <w:t>tw</w:t>
      </w:r>
      <w:proofErr w:type="spellEnd"/>
      <w:r w:rsidRPr="007525EF">
        <w:rPr>
          <w:lang w:val="en-GB"/>
        </w:rPr>
        <w:t>] OR "statin*")</w:t>
      </w: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1" w:name="_Toc37612787"/>
      <w:proofErr w:type="spellStart"/>
      <w:r w:rsidRPr="007525EF">
        <w:rPr>
          <w:lang w:val="en-GB"/>
        </w:rPr>
        <w:t>Embase</w:t>
      </w:r>
      <w:bookmarkEnd w:id="1"/>
      <w:proofErr w:type="spellEnd"/>
    </w:p>
    <w:tbl>
      <w:tblPr>
        <w:tblW w:w="0" w:type="auto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8010"/>
        <w:gridCol w:w="810"/>
      </w:tblGrid>
      <w:tr w:rsidR="00635FE0" w:rsidRPr="00864789" w:rsidTr="00FC32F8">
        <w:trPr>
          <w:trHeight w:val="375"/>
          <w:tblHeader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No.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Que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esults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AND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97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362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iddle east respiratory syndrom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iddle east respiratory syndrome coronavirus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67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severe acute respiratory syndrom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sars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-related coronavirus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sars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coronavirus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107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AND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01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006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841871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ineralocorticoid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fludrocortiso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fludrocortisone acetat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fludrocortisone related compounds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fludrocortisone therapeutic use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480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steroid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corticosteroid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ne acetat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'prednisone therapeutic 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lastRenderedPageBreak/>
              <w:t>us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ne therapy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lo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lone derivativ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ednisolone acetat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ethylprednisolo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ethylprednisolone sodium succinat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ethylprednisolone acetat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'methylprednisolone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aceponat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dexamethaso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dexamethasone derivative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lastRenderedPageBreak/>
              <w:t>1012020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lastRenderedPageBreak/>
              <w:t>#4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hydroxymethylglutaryl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coenzyme a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eductas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inhibitor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atorvastat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rosuvastat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simvastat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ravastat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fluindostat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mevinol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pitavastatin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4440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interfero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alpha interfero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alpha2b interfero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beta interfero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beta1a interfero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interferon beta serin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gamma interferon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8368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iamilo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thymosi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alpha1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11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tocilizumab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1636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sofosbu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912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apamyci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9962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uxolitinib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459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ribavir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peginterfero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alpha2a plus ribavir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peginterfero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alpha2b plus ribavirin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ebetro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ribavirin derivative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taribaviri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4088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remdesi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82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querceti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6679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pirfenido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442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seltami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104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novaferon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nitazoxanid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936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niclosamid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161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nelfin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992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mycophenolat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mofetil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mycophenolic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acid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6722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lopin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plus ritonavir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lopin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297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hydroxychloroqui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hydroxychloroqui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sulfat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450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ganciclo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514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fingolimod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944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favipir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671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enisamium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iodide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emtricitabi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plus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tenofo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disoproxil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emtricitabi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3412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darun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cobicistat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plus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darun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621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chloroquine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4283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bevacizumab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5819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baricitinib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999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lastRenderedPageBreak/>
              <w:t>#1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balox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baloxa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marboxil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64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azithromycin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563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umifenovir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arbidol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6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AND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18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0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OR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425790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9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bookmarkStart w:id="2" w:name="_Hlk48595685"/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coronaviridae</w:t>
            </w:r>
            <w:bookmarkEnd w:id="2"/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272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8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2019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889435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7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novel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58951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6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2019 novel coronavirus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89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5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2019-ncov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277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4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sars-cov2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6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3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covid-19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73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2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covid19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1</w:t>
            </w:r>
          </w:p>
        </w:tc>
      </w:tr>
      <w:tr w:rsidR="00635FE0" w:rsidRPr="00864789" w:rsidTr="00FC32F8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#1</w:t>
            </w:r>
            <w:r w:rsidRPr="007525EF">
              <w:rPr>
                <w:rFonts w:ascii="inherit" w:eastAsia="Times New Roman" w:hAnsi="inherit" w:cs="Arial" w:hint="eastAsia"/>
                <w:color w:val="000000"/>
                <w:spacing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'</w:t>
            </w:r>
            <w:proofErr w:type="spellStart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>covid</w:t>
            </w:r>
            <w:proofErr w:type="spellEnd"/>
            <w:r w:rsidRPr="007525EF"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  <w:t xml:space="preserve"> 19'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35FE0" w:rsidRPr="007525EF" w:rsidRDefault="00635FE0" w:rsidP="00FC32F8">
            <w:pPr>
              <w:spacing w:after="0" w:line="240" w:lineRule="auto"/>
              <w:jc w:val="right"/>
              <w:rPr>
                <w:rFonts w:ascii="inherit" w:eastAsia="Times New Roman" w:hAnsi="inherit" w:cs="Arial"/>
                <w:color w:val="000000"/>
                <w:spacing w:val="2"/>
                <w:sz w:val="18"/>
                <w:szCs w:val="18"/>
                <w:lang w:val="en-GB"/>
              </w:rPr>
            </w:pPr>
            <w:r w:rsidRPr="007525EF">
              <w:rPr>
                <w:rFonts w:ascii="inherit" w:eastAsia="Times New Roman" w:hAnsi="inherit" w:cs="Arial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GB"/>
              </w:rPr>
              <w:t>373</w:t>
            </w:r>
          </w:p>
        </w:tc>
      </w:tr>
    </w:tbl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Download RIS file</w:t>
      </w: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3" w:name="_Toc37612788"/>
      <w:r w:rsidRPr="007525EF">
        <w:rPr>
          <w:lang w:val="en-GB"/>
        </w:rPr>
        <w:t>Google Scholar</w:t>
      </w:r>
      <w:bookmarkEnd w:id="3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 xml:space="preserve">Keyword: </w:t>
      </w: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atazanavir</w:t>
      </w:r>
      <w:proofErr w:type="spellEnd"/>
      <w:r w:rsidRPr="007525EF">
        <w:rPr>
          <w:lang w:val="en-GB"/>
        </w:rPr>
        <w:t xml:space="preserve"> OR Azithromycin OR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 OR Colchicine OR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OR Ribavirin OR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OR steroids OR steroid OR </w:t>
      </w: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OR corticosteroid OR corticosteroids OR cortisone OR hydrocortisone OR prednisone OR prednisolone OR methylprednisolone OR dexamethasone OR fludrocortisone OR interferon OR atorvastatin OR 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 xml:space="preserve"> OR simvastatin OR pravastatin OR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OR lovastatin OR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OR convalescent OR </w:t>
      </w:r>
      <w:proofErr w:type="spellStart"/>
      <w:r w:rsidRPr="007525EF">
        <w:rPr>
          <w:lang w:val="en-GB"/>
        </w:rPr>
        <w:t>reconvalescent</w:t>
      </w:r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AND title: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Covid-19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Covid19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Covid2019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Covid-2019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2019-ncov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proofErr w:type="gramStart"/>
      <w:r w:rsidRPr="007525EF">
        <w:rPr>
          <w:lang w:val="en-GB"/>
        </w:rPr>
        <w:t>sars-cov-2</w:t>
      </w:r>
      <w:proofErr w:type="gramEnd"/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lastRenderedPageBreak/>
        <w:t>SARS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Severe acute respiratory syndrome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MERS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 xml:space="preserve">Middle </w:t>
      </w:r>
      <w:proofErr w:type="gramStart"/>
      <w:r w:rsidRPr="007525EF">
        <w:rPr>
          <w:lang w:val="en-GB"/>
        </w:rPr>
        <w:t>eastern</w:t>
      </w:r>
      <w:proofErr w:type="gramEnd"/>
      <w:r w:rsidRPr="007525EF">
        <w:rPr>
          <w:lang w:val="en-GB"/>
        </w:rPr>
        <w:t xml:space="preserve"> respiratory syndrome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"</w:t>
      </w:r>
      <w:proofErr w:type="gramStart"/>
      <w:r w:rsidRPr="007525EF">
        <w:rPr>
          <w:lang w:val="en-GB"/>
        </w:rPr>
        <w:t>novel</w:t>
      </w:r>
      <w:proofErr w:type="gramEnd"/>
      <w:r w:rsidRPr="007525EF">
        <w:rPr>
          <w:lang w:val="en-GB"/>
        </w:rPr>
        <w:t xml:space="preserve"> coronavirus"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"2019 coronavirus"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"2019 coronavirus"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  <w:r w:rsidRPr="007525EF">
        <w:rPr>
          <w:lang w:val="en-GB"/>
        </w:rPr>
        <w:t>"</w:t>
      </w:r>
      <w:proofErr w:type="gramStart"/>
      <w:r w:rsidRPr="007525EF">
        <w:rPr>
          <w:lang w:val="en-GB"/>
        </w:rPr>
        <w:t>coronavirus</w:t>
      </w:r>
      <w:proofErr w:type="gramEnd"/>
      <w:r w:rsidRPr="007525EF">
        <w:rPr>
          <w:lang w:val="en-GB"/>
        </w:rPr>
        <w:t>" "corona virus" "corona-virus" and limit years to 2019 and 2020</w:t>
      </w:r>
    </w:p>
    <w:p w:rsidR="00635FE0" w:rsidRPr="007525EF" w:rsidRDefault="00635FE0" w:rsidP="00635FE0">
      <w:pPr>
        <w:spacing w:after="0" w:line="240" w:lineRule="auto"/>
        <w:ind w:left="360"/>
        <w:rPr>
          <w:lang w:val="en-GB"/>
        </w:rPr>
      </w:pP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4" w:name="_Toc37612789"/>
      <w:r w:rsidRPr="007525EF">
        <w:rPr>
          <w:lang w:val="en-GB"/>
        </w:rPr>
        <w:t>ClinicalTrials.gov</w:t>
      </w:r>
      <w:bookmarkEnd w:id="4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b/>
          <w:bCs/>
          <w:lang w:val="en-GB"/>
        </w:rPr>
        <w:t xml:space="preserve">Condition or Disease: </w:t>
      </w:r>
      <w:r w:rsidRPr="007525EF">
        <w:rPr>
          <w:lang w:val="en-GB"/>
        </w:rPr>
        <w:t xml:space="preserve">covid-19 OR 2019-nCoV OR SARS-CoV-2 OR "2019 novel coronavirus" OR "severe acute respiratory syndrome coronavirus 2" OR </w:t>
      </w:r>
      <w:proofErr w:type="spellStart"/>
      <w:r w:rsidRPr="007525EF">
        <w:rPr>
          <w:lang w:val="en-GB"/>
        </w:rPr>
        <w:t>mers</w:t>
      </w:r>
      <w:proofErr w:type="spellEnd"/>
      <w:r w:rsidRPr="007525EF">
        <w:rPr>
          <w:lang w:val="en-GB"/>
        </w:rPr>
        <w:t xml:space="preserve"> OR "Middle East Respiratory Syndrome" </w:t>
      </w:r>
      <w:proofErr w:type="gramStart"/>
      <w:r w:rsidRPr="007525EF">
        <w:rPr>
          <w:lang w:val="en-GB"/>
        </w:rPr>
        <w:t>" MERS</w:t>
      </w:r>
      <w:proofErr w:type="gramEnd"/>
      <w:r w:rsidRPr="007525EF">
        <w:rPr>
          <w:lang w:val="en-GB"/>
        </w:rPr>
        <w:t>-</w:t>
      </w:r>
      <w:proofErr w:type="spellStart"/>
      <w:r w:rsidRPr="007525EF">
        <w:rPr>
          <w:lang w:val="en-GB"/>
        </w:rPr>
        <w:t>CoV</w:t>
      </w:r>
      <w:proofErr w:type="spellEnd"/>
      <w:r w:rsidRPr="007525EF">
        <w:rPr>
          <w:lang w:val="en-GB"/>
        </w:rPr>
        <w:t>" OR SARS OR "Severe acute respiratory syndrome"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Filter: “with results”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Ribavirin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steroids steroid </w:t>
      </w: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corticosteroid corticosteroids cortisone hydrocortisone prednisone prednisolone methylprednisolone dexamethasone fludrocortisone interferon atorvastatin 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 xml:space="preserve"> simvastatin pravastatin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lovastatin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convalescent </w:t>
      </w:r>
      <w:proofErr w:type="spellStart"/>
      <w:r w:rsidRPr="007525EF">
        <w:rPr>
          <w:lang w:val="en-GB"/>
        </w:rPr>
        <w:t>reconvalescent</w:t>
      </w:r>
      <w:proofErr w:type="spellEnd"/>
      <w:r w:rsidRPr="007525EF">
        <w:rPr>
          <w:lang w:val="en-GB"/>
        </w:rPr>
        <w:t xml:space="preserve"> serum plasma</w:t>
      </w: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5" w:name="_Toc37612790"/>
      <w:proofErr w:type="spellStart"/>
      <w:r w:rsidRPr="007525EF">
        <w:rPr>
          <w:lang w:val="en-GB"/>
        </w:rPr>
        <w:t>MedRxiv</w:t>
      </w:r>
      <w:bookmarkEnd w:id="5"/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for abstract or title "</w:t>
      </w: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atazanavir</w:t>
      </w:r>
      <w:proofErr w:type="spellEnd"/>
      <w:r w:rsidRPr="007525EF">
        <w:rPr>
          <w:lang w:val="en-GB"/>
        </w:rPr>
        <w:t xml:space="preserve"> Azithromycin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 Colchicine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Ribavirin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steroids steroid </w:t>
      </w: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corticosteroid corticosteroids cortisone hydrocortisone prednisone prednisolone methylprednisolone dexamethasone fludrocortisone interferon atorvastatin 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 xml:space="preserve"> simvastatin pravastatin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lovastatin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convalescent </w:t>
      </w:r>
      <w:proofErr w:type="spellStart"/>
      <w:r w:rsidRPr="007525EF">
        <w:rPr>
          <w:lang w:val="en-GB"/>
        </w:rPr>
        <w:t>reconvalescent</w:t>
      </w:r>
      <w:proofErr w:type="spellEnd"/>
      <w:r w:rsidRPr="007525EF">
        <w:rPr>
          <w:lang w:val="en-GB"/>
        </w:rPr>
        <w:t>" (match any words)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hyperlink r:id="rId6" w:history="1">
        <w:r w:rsidRPr="007525EF">
          <w:rPr>
            <w:rStyle w:val="Hyperlink"/>
            <w:lang w:val="en-GB"/>
          </w:rPr>
          <w:t>https://www.biorxiv.org/search/%20abstract_title:Arbidol+atazanavir+Azithromycin+Baloxavir+Baricitinib+Bevacizumab+Chloroquine+Colchizine+Darunavir+Emtricitabine+Enisamium+Favipiravir+Fingolimod+Ganciclovir+Hydroxychloroquine+Indinavir+Lopinavir+Mycophenolic+Nelfinavir+Niclosamide+Nitazoxanide+Novaferon+Oseltamivir+Pirfenidone+Quercetin+Remdesivir+Ribavirin+Ruxolitinib+Sirolimus+Sofosbuvir+Tocilizumab+Thymosin+Triazavirin+steroids+steroid+glucocorticosteroid+glucocorticosteroids+corticosteroid+corticosteroids+cortisone+hydrocortisone+prednisone+prednisolone+methylprednisolone+dexamethasone+fludrocortisone+interferon+atorvastatin+rosuvastatin+simvastatin+pravastatin+Fluvastatin+fluindostatin+lovastatin+pitavstatin+convalescent+reconvalescent%20abstract_title_flags:match-any%20jcode:medrxiv%20numresults:75%20sort:relevance-rank%20format_result:standard</w:t>
        </w:r>
      </w:hyperlink>
    </w:p>
    <w:p w:rsidR="00635FE0" w:rsidRPr="007525EF" w:rsidRDefault="00635FE0" w:rsidP="00635FE0">
      <w:pPr>
        <w:spacing w:line="259" w:lineRule="auto"/>
        <w:rPr>
          <w:lang w:val="en-GB"/>
        </w:rPr>
      </w:pPr>
      <w:r w:rsidRPr="007525EF">
        <w:rPr>
          <w:lang w:val="en-GB"/>
        </w:rPr>
        <w:br w:type="page"/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lastRenderedPageBreak/>
        <w:t>Download the references and search for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-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20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-20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Covid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novel 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2019 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rona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2019-ncov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ars-cov-2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AR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evere acute respiratory syndrome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MER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Middle eastern respiratory syndrome </w:t>
      </w: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6" w:name="_Toc37612791"/>
      <w:proofErr w:type="spellStart"/>
      <w:r w:rsidRPr="007525EF">
        <w:rPr>
          <w:lang w:val="en-GB"/>
        </w:rPr>
        <w:t>BioRxiv</w:t>
      </w:r>
      <w:bookmarkEnd w:id="6"/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for abstract or title "</w:t>
      </w: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atazanavir</w:t>
      </w:r>
      <w:proofErr w:type="spellEnd"/>
      <w:r w:rsidRPr="007525EF">
        <w:rPr>
          <w:lang w:val="en-GB"/>
        </w:rPr>
        <w:t xml:space="preserve"> Azithromycin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 Colchicine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Lop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Ribavirin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steroids steroid </w:t>
      </w: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corticosteroid corticosteroids cortisone hydrocortisone prednisone prednisolone methylprednisolone dexamethasone fludrocortisone interferon atorvastatin </w:t>
      </w:r>
      <w:proofErr w:type="spellStart"/>
      <w:r w:rsidRPr="007525EF">
        <w:rPr>
          <w:lang w:val="en-GB"/>
        </w:rPr>
        <w:t>rosuvastatin</w:t>
      </w:r>
      <w:proofErr w:type="spellEnd"/>
      <w:r w:rsidRPr="007525EF">
        <w:rPr>
          <w:lang w:val="en-GB"/>
        </w:rPr>
        <w:t xml:space="preserve"> simvastatin pravastatin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lovastatin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convalescent </w:t>
      </w:r>
      <w:proofErr w:type="spellStart"/>
      <w:r w:rsidRPr="007525EF">
        <w:rPr>
          <w:lang w:val="en-GB"/>
        </w:rPr>
        <w:t>reconvalescent</w:t>
      </w:r>
      <w:proofErr w:type="spellEnd"/>
      <w:r w:rsidRPr="007525EF">
        <w:rPr>
          <w:lang w:val="en-GB"/>
        </w:rPr>
        <w:t>" (match any words)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hyperlink r:id="rId7" w:history="1">
        <w:r w:rsidRPr="007525EF">
          <w:rPr>
            <w:rStyle w:val="Hyperlink"/>
            <w:lang w:val="en-GB"/>
          </w:rPr>
          <w:t>https://biorxiv.org/search/%20abstract_title%3AArbidol%2Batazanavir%2BAzithromycin%2BBaloxavir%2BBaricitinib%2BBevacizumab%2BChloroquine%2BColchizine%2BDarunavir%2BEmtricitabine%2BEnisamium%2BFavipiravir%2BFingolimod%2BGanciclovir%2BHydroxychloroquine%2BIndinavir%2BLopinavir%2BMycophenolic%2BNelfinavir%2BNiclosamide%2BNitazoxanide%2BNovaferon%2BOseltamivir%2BPirfenidone%2BQuercetin%2BRemdesivir%2BRibavirin%2BRuxolitinib%2BSirolimus%2BSofosbuvir%2BTocilizumab%2BThymosin%2BTriazavirin%2Bsteroids%2Bsteroid%2Bglucocorticosteroid%2Bglucocorticosteroids%2Bcorticosteroid%2Bcorticosteroids%2Bcortisone%2Bhydrocortisone%2Bprednisone%2Bprednisolone%2Bmethylprednisolone%2Bdexamethasone%2Bfludrocortisone%2Binterferon%2Batorvastatin%2Brosuvastatin%2Bsimvastatin%2Bpravastatin%2BFluvastatin%2Bfluindostatin%2Blovastatin%2Bpitavstatin%2Bconvalescent%2Breconvalescent%20abstract_title_flags%3Amatch-any%20jcode%3Abiorxiv%20numresults%3A75%20sort%3Arelevance-rank%20format_result%3Astandard</w:t>
        </w:r>
      </w:hyperlink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Download the references and search for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-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vid20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lastRenderedPageBreak/>
        <w:t>Covid-2019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Covid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novel 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2019 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ronaviru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corona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2019-ncov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ars-cov-2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AR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Severe acute respiratory syndrome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MERS</w:t>
      </w:r>
    </w:p>
    <w:p w:rsidR="00635FE0" w:rsidRPr="007525EF" w:rsidRDefault="00635FE0" w:rsidP="00635FE0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7525EF">
        <w:rPr>
          <w:lang w:val="en-GB"/>
        </w:rPr>
        <w:t>Middle eastern respiratory syndrome</w:t>
      </w:r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7" w:name="_Toc37612792"/>
      <w:proofErr w:type="spellStart"/>
      <w:r w:rsidRPr="007525EF">
        <w:rPr>
          <w:lang w:val="en-GB"/>
        </w:rPr>
        <w:t>ChemRxiv</w:t>
      </w:r>
      <w:bookmarkEnd w:id="7"/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Title contains: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-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2019-ncov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sars-cov-2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Severe acute Respiratory syndrome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Middle Eastern Respiratory syndrome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AND Title contains:</w:t>
      </w:r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atazanavir</w:t>
      </w:r>
      <w:proofErr w:type="spellEnd"/>
      <w:r w:rsidRPr="007525EF">
        <w:rPr>
          <w:lang w:val="en-GB"/>
        </w:rPr>
        <w:t xml:space="preserve"> OR Azithromycin OR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 OR Colchicine OR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Lopinavir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OR Ribavirin OR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OR steroids OR steroid </w:t>
      </w:r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OR corticosteroid OR corticosteroids OR cortisone OR hydrocortisone OR prednisone OR prednisolone OR methylprednisolone OR dexamethasone OR fludrocortisone OR interferon OR atorvastatin OR </w:t>
      </w:r>
      <w:proofErr w:type="spellStart"/>
      <w:r w:rsidRPr="007525EF">
        <w:rPr>
          <w:lang w:val="en-GB"/>
        </w:rPr>
        <w:t>rosuvastatin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simvastatin OR pravastatin OR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OR lovastatin OR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OR convalescent OR </w:t>
      </w:r>
      <w:proofErr w:type="spellStart"/>
      <w:r w:rsidRPr="007525EF">
        <w:rPr>
          <w:lang w:val="en-GB"/>
        </w:rPr>
        <w:t>reconvalescent</w:t>
      </w:r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hyperlink r:id="rId8" w:history="1">
        <w:r w:rsidRPr="007525EF">
          <w:rPr>
            <w:rStyle w:val="Hyperlink"/>
            <w:lang w:val="en-GB"/>
          </w:rPr>
          <w:t>https://chemrxiv.org/?q=%3Atitle%3A%20covid-19%20or%20%3Atitle%3A%20covid19%20or%20%3Atitle%3A%202019-ncov%20or%20%3Atitle%3A%20sars-cov2%20or%20%3Atitle%3A%20severe%20acute%20respiratory%20syndrome%20or%20%3Atitle%3A%20middle%20eastern%20respiratory%20syndrome%20and%20%3Atitle%3A%20Arbidol%20OR%20%3Atitle%3A%20atazanavir%20OR%20%3Atitle%3A%20Azithromycin%20OR%20%3Atitle%3A%20Baloxavir%20OR%20%3Atitle%3A%20Baricitinib%20OR%20%3Atitle%3A%20Bevacizumab%20OR%20%3Atitle%3A%20Chloroquine%20OR%20%3Atitle%3A%20Colchicine%20OR%20%3Atitle%3A%20Darunavir%20OR%20%3Atitle%3A%20Emtricitabine%20OR%20%3Atitle%3A%20Enisamium%20OR%20%3Atitle%3A%20Favipiravir%20OR%20%3Atitle%3A%20Fingolimod%20OR%20%3Atitle%3A%20Ganciclovir%20OR%20%3Atitl</w:t>
        </w:r>
        <w:r w:rsidRPr="007525EF">
          <w:rPr>
            <w:rStyle w:val="Hyperlink"/>
            <w:lang w:val="en-GB"/>
          </w:rPr>
          <w:lastRenderedPageBreak/>
          <w:t>e%3A%20Hydroxychloroquine%20OR%20%3Atitle%3A%20Indinavir%20OR%20%3Atitle%3A%20Lopinavir%20%3Atitle%3A%20Mycophenolic%20OR%20%3Atitle%3A%20Nelfinavir%20OR%20%3Atitle%3A%20Niclosamide%20OR%20%3Atitle%3A%20Nitazoxanide%20OR%20%3Atitle%3A%20Novaferon%20OR%20%3Atitle%3A%20Oseltamivir%20OR%20%3Atitle%3A%20Pirfenidone%20OR%20%3Atitle%3A%20Quercetin%20OR%20%3Atitle%3A%20Remdesivir%20OR%20%3Atitle%3A%20Ribavirin%20OR%20%3Atitle%3A%20Ruxolitinib%20OR%20%3Atitle%3A%20Sirolimus%20OR%20%3Atitle%3A%20Sofosbuvir%20OR%20%3Atitle%3A%20Tocilizumab%20OR%20%3Atitle%3A%20Thymosin%20OR%20%3Atitle%3A%20Triazavirin%20OR%20%3Atitle%3A%20steroids%20OR%20%3Atitle%3A%20steroid%20or%20%3Atitle%3A%20glucocorticosteroid%20OR%20%3Atitle%3A%20glucocorticosteroids%20OR%20%3Atitle%3A%20corticosteroid%20OR%20%3Atitle%3A%20corticosteroids%20OR%20%3Atitle%3A%20cortisone%20OR%20%3Atitle%3A%20hydrocortisone%20OR%20%3Atitle%3A%20prednisone%20OR%20%3Atitle%3A%20prednisolone%20OR%20%3Atitle%3A%20methylprednisolone%20OR%20%3Atitle%3A%20dexamethasone%20OR%20%3Atitle%3A%20fludrocortisone%20OR%20%3Atitle%3A%20interferon%20OR%20%3Atitle%3A%20atorvastatin%20OR%20%3Atitle%3A%20rosuvastatin%20or%20%3Atitle%3A%20simvastatin%20OR%20%3Atitle%3A%20pravastatin%20OR%20%3Atitle%3A%20Fluvastatin%20OR%20%3Atitle%3A%20fluindostatin%20OR%20%3Atitle%3A%20lovastatin%20OR%20%3Atitle%3A%20pitavstatin%20OR%20%3Atitle%3A%20convalescent%20OR%20%3Atitle%3A%20reconvalescent&amp;searchMode=1</w:t>
        </w:r>
      </w:hyperlink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bookmarkStart w:id="8" w:name="_Toc37612793"/>
      <w:r w:rsidRPr="007525EF">
        <w:rPr>
          <w:lang w:val="en-GB"/>
        </w:rPr>
        <w:t>PrePrints.org</w:t>
      </w:r>
      <w:bookmarkEnd w:id="8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Abstract contains: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-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20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Covid-2019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Covid</w:t>
      </w:r>
      <w:proofErr w:type="spellEnd"/>
      <w:r w:rsidRPr="007525EF">
        <w:rPr>
          <w:lang w:val="en-GB"/>
        </w:rPr>
        <w:t xml:space="preserve">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2019-ncov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sars-cov-2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>SARS OR</w:t>
      </w:r>
    </w:p>
    <w:p w:rsidR="00635FE0" w:rsidRPr="007525EF" w:rsidRDefault="00635FE0" w:rsidP="00635FE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MERS </w:t>
      </w:r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AND Abstract contains:</w:t>
      </w:r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Arbidol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atazanavir</w:t>
      </w:r>
      <w:proofErr w:type="spellEnd"/>
      <w:r w:rsidRPr="007525EF">
        <w:rPr>
          <w:lang w:val="en-GB"/>
        </w:rPr>
        <w:t xml:space="preserve"> OR Azithromycin OR </w:t>
      </w:r>
      <w:proofErr w:type="spellStart"/>
      <w:r w:rsidRPr="007525EF">
        <w:rPr>
          <w:lang w:val="en-GB"/>
        </w:rPr>
        <w:t>Balox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aric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Bevac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Chloroquine</w:t>
      </w:r>
      <w:proofErr w:type="spellEnd"/>
      <w:r w:rsidRPr="007525EF">
        <w:rPr>
          <w:lang w:val="en-GB"/>
        </w:rPr>
        <w:t xml:space="preserve"> OR Colchicine OR </w:t>
      </w:r>
      <w:proofErr w:type="spellStart"/>
      <w:r w:rsidRPr="007525EF">
        <w:rPr>
          <w:lang w:val="en-GB"/>
        </w:rPr>
        <w:t>Daru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mtricitab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Enisamium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avipir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ingolimo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anciclo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Hydroxychloroqui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Ind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Lopinavir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Mycophenolic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elfina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closam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itazoxanid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Novafero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Oseltami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Pirfenidone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Querce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Remdesivir</w:t>
      </w:r>
      <w:proofErr w:type="spellEnd"/>
      <w:r w:rsidRPr="007525EF">
        <w:rPr>
          <w:lang w:val="en-GB"/>
        </w:rPr>
        <w:t xml:space="preserve"> OR Ribavirin OR </w:t>
      </w:r>
      <w:proofErr w:type="spellStart"/>
      <w:r w:rsidRPr="007525EF">
        <w:rPr>
          <w:lang w:val="en-GB"/>
        </w:rPr>
        <w:t>Ruxolitini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irolimus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Sofosbuvir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ocilizumab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hymos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Triazavirin</w:t>
      </w:r>
      <w:proofErr w:type="spellEnd"/>
      <w:r w:rsidRPr="007525EF">
        <w:rPr>
          <w:lang w:val="en-GB"/>
        </w:rPr>
        <w:t xml:space="preserve"> OR steroids OR steroid </w:t>
      </w:r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glucocorticosteroid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glucocorticosteroids</w:t>
      </w:r>
      <w:proofErr w:type="spellEnd"/>
      <w:r w:rsidRPr="007525EF">
        <w:rPr>
          <w:lang w:val="en-GB"/>
        </w:rPr>
        <w:t xml:space="preserve"> OR corticosteroid OR corticosteroids OR cortisone OR hydrocortisone OR prednisone OR prednisolone OR methylprednisolone OR dexamethasone OR fludrocortisone OR interferon OR atorvastatin OR </w:t>
      </w:r>
      <w:proofErr w:type="spellStart"/>
      <w:r w:rsidRPr="007525EF">
        <w:rPr>
          <w:lang w:val="en-GB"/>
        </w:rPr>
        <w:t>rosuvastatin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simvastatin OR pravastatin OR </w:t>
      </w:r>
      <w:proofErr w:type="spellStart"/>
      <w:r w:rsidRPr="007525EF">
        <w:rPr>
          <w:lang w:val="en-GB"/>
        </w:rPr>
        <w:t>Fluvastatin</w:t>
      </w:r>
      <w:proofErr w:type="spellEnd"/>
      <w:r w:rsidRPr="007525EF">
        <w:rPr>
          <w:lang w:val="en-GB"/>
        </w:rPr>
        <w:t xml:space="preserve"> OR </w:t>
      </w:r>
      <w:proofErr w:type="spellStart"/>
      <w:r w:rsidRPr="007525EF">
        <w:rPr>
          <w:lang w:val="en-GB"/>
        </w:rPr>
        <w:t>fluindostatin</w:t>
      </w:r>
      <w:proofErr w:type="spellEnd"/>
      <w:r w:rsidRPr="007525EF">
        <w:rPr>
          <w:lang w:val="en-GB"/>
        </w:rPr>
        <w:t xml:space="preserve"> OR lovastatin OR </w:t>
      </w:r>
      <w:proofErr w:type="spellStart"/>
      <w:r w:rsidRPr="007525EF">
        <w:rPr>
          <w:lang w:val="en-GB"/>
        </w:rPr>
        <w:t>pitavstatin</w:t>
      </w:r>
      <w:proofErr w:type="spellEnd"/>
      <w:r w:rsidRPr="007525EF">
        <w:rPr>
          <w:lang w:val="en-GB"/>
        </w:rPr>
        <w:t xml:space="preserve"> OR convalescent OR </w:t>
      </w:r>
      <w:proofErr w:type="spellStart"/>
      <w:r w:rsidRPr="007525EF">
        <w:rPr>
          <w:lang w:val="en-GB"/>
        </w:rPr>
        <w:t>reconvalescent</w:t>
      </w:r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</w:p>
    <w:p w:rsidR="00635FE0" w:rsidRPr="007525EF" w:rsidRDefault="00635FE0" w:rsidP="00635FE0">
      <w:pPr>
        <w:spacing w:line="259" w:lineRule="auto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lang w:val="en-GB"/>
        </w:rPr>
      </w:pPr>
      <w:bookmarkStart w:id="9" w:name="_Toc37612794"/>
      <w:bookmarkStart w:id="10" w:name="_GoBack"/>
      <w:bookmarkEnd w:id="10"/>
    </w:p>
    <w:p w:rsidR="00635FE0" w:rsidRPr="007525EF" w:rsidRDefault="00635FE0" w:rsidP="00635FE0">
      <w:pPr>
        <w:pStyle w:val="Heading2"/>
        <w:spacing w:line="240" w:lineRule="auto"/>
        <w:rPr>
          <w:lang w:val="en-GB"/>
        </w:rPr>
      </w:pPr>
      <w:proofErr w:type="spellStart"/>
      <w:r w:rsidRPr="007525EF">
        <w:rPr>
          <w:lang w:val="en-GB"/>
        </w:rPr>
        <w:t>ChinaXiv</w:t>
      </w:r>
      <w:bookmarkEnd w:id="9"/>
      <w:proofErr w:type="spellEnd"/>
    </w:p>
    <w:p w:rsidR="00635FE0" w:rsidRPr="007525EF" w:rsidRDefault="00635FE0" w:rsidP="00635FE0">
      <w:pPr>
        <w:spacing w:line="240" w:lineRule="auto"/>
        <w:rPr>
          <w:lang w:val="en-GB"/>
        </w:rPr>
      </w:pPr>
      <w:r w:rsidRPr="007525EF">
        <w:rPr>
          <w:lang w:val="en-GB"/>
        </w:rPr>
        <w:t>Search terms are:</w:t>
      </w:r>
    </w:p>
    <w:p w:rsidR="00635FE0" w:rsidRPr="007525EF" w:rsidRDefault="00635FE0" w:rsidP="00635FE0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COVID-19 virus: </w:t>
      </w:r>
      <w:proofErr w:type="spellStart"/>
      <w:r w:rsidRPr="007525EF">
        <w:rPr>
          <w:rFonts w:ascii="MS Gothic" w:eastAsia="MS Gothic" w:hAnsi="MS Gothic" w:cs="MS Gothic"/>
          <w:lang w:val="en-GB"/>
        </w:rPr>
        <w:t>新型冠</w:t>
      </w:r>
      <w:r w:rsidRPr="007525EF">
        <w:rPr>
          <w:rFonts w:ascii="MS Gothic" w:eastAsia="MS Gothic" w:hAnsi="MS Gothic" w:cs="MS Gothic" w:hint="eastAsia"/>
          <w:lang w:val="en-GB"/>
        </w:rPr>
        <w:t>狀病毒</w:t>
      </w:r>
      <w:proofErr w:type="spellEnd"/>
      <w:r w:rsidRPr="007525EF">
        <w:rPr>
          <w:lang w:val="en-GB"/>
        </w:rPr>
        <w:t xml:space="preserve"> (full term) or </w:t>
      </w:r>
      <w:proofErr w:type="spellStart"/>
      <w:r w:rsidRPr="007525EF">
        <w:rPr>
          <w:rFonts w:ascii="MS Gothic" w:eastAsia="MS Gothic" w:hAnsi="MS Gothic" w:cs="MS Gothic"/>
          <w:lang w:val="en-GB"/>
        </w:rPr>
        <w:t>新冠病毒</w:t>
      </w:r>
      <w:proofErr w:type="spellEnd"/>
      <w:r w:rsidRPr="007525EF">
        <w:rPr>
          <w:lang w:val="en-GB"/>
        </w:rPr>
        <w:t xml:space="preserve"> (short term)</w:t>
      </w:r>
    </w:p>
    <w:p w:rsidR="00635FE0" w:rsidRPr="007525EF" w:rsidRDefault="00635FE0" w:rsidP="00635FE0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COVID-19 pneumonia: </w:t>
      </w:r>
      <w:proofErr w:type="spellStart"/>
      <w:r w:rsidRPr="007525EF">
        <w:rPr>
          <w:rFonts w:ascii="MS Gothic" w:eastAsia="MS Gothic" w:hAnsi="MS Gothic" w:cs="MS Gothic"/>
          <w:lang w:val="en-GB"/>
        </w:rPr>
        <w:t>新型冠</w:t>
      </w:r>
      <w:r w:rsidRPr="007525EF">
        <w:rPr>
          <w:rFonts w:ascii="MS Gothic" w:eastAsia="MS Gothic" w:hAnsi="MS Gothic" w:cs="MS Gothic" w:hint="eastAsia"/>
          <w:lang w:val="en-GB"/>
        </w:rPr>
        <w:t>狀病毒肺炎</w:t>
      </w:r>
      <w:proofErr w:type="spellEnd"/>
      <w:r w:rsidRPr="007525EF">
        <w:rPr>
          <w:lang w:val="en-GB"/>
        </w:rPr>
        <w:t xml:space="preserve"> (full term) or </w:t>
      </w:r>
      <w:proofErr w:type="spellStart"/>
      <w:r w:rsidRPr="007525EF">
        <w:rPr>
          <w:rFonts w:ascii="MS Gothic" w:eastAsia="MS Gothic" w:hAnsi="MS Gothic" w:cs="MS Gothic"/>
          <w:lang w:val="en-GB"/>
        </w:rPr>
        <w:t>新冠肺炎</w:t>
      </w:r>
      <w:proofErr w:type="spellEnd"/>
      <w:r w:rsidRPr="007525EF">
        <w:rPr>
          <w:lang w:val="en-GB"/>
        </w:rPr>
        <w:t xml:space="preserve"> (short term)</w:t>
      </w:r>
    </w:p>
    <w:p w:rsidR="00635FE0" w:rsidRPr="007525EF" w:rsidRDefault="00635FE0" w:rsidP="00635FE0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SARS: </w:t>
      </w:r>
      <w:proofErr w:type="spellStart"/>
      <w:r w:rsidRPr="007525EF">
        <w:rPr>
          <w:rFonts w:ascii="MS Gothic" w:eastAsia="MS Gothic" w:hAnsi="MS Gothic" w:cs="MS Gothic"/>
          <w:lang w:val="en-GB"/>
        </w:rPr>
        <w:t>嚴重急性呼吸綜合症</w:t>
      </w:r>
      <w:proofErr w:type="spellEnd"/>
    </w:p>
    <w:p w:rsidR="00635FE0" w:rsidRPr="007525EF" w:rsidRDefault="00635FE0" w:rsidP="00635FE0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7525EF">
        <w:rPr>
          <w:lang w:val="en-GB"/>
        </w:rPr>
        <w:t xml:space="preserve">MERS: </w:t>
      </w:r>
      <w:proofErr w:type="spellStart"/>
      <w:r w:rsidRPr="007525EF">
        <w:rPr>
          <w:rFonts w:ascii="MS Gothic" w:eastAsia="MS Gothic" w:hAnsi="MS Gothic" w:cs="MS Gothic"/>
          <w:lang w:val="en-GB"/>
        </w:rPr>
        <w:t>中東呼吸綜合症</w:t>
      </w:r>
      <w:proofErr w:type="spellEnd"/>
    </w:p>
    <w:p w:rsidR="0004180F" w:rsidRDefault="0004180F"/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761B7"/>
    <w:multiLevelType w:val="hybridMultilevel"/>
    <w:tmpl w:val="F5AAF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0D4F3D"/>
    <w:multiLevelType w:val="hybridMultilevel"/>
    <w:tmpl w:val="4AAAD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0C6978"/>
    <w:multiLevelType w:val="hybridMultilevel"/>
    <w:tmpl w:val="E5FA51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D0B0EC2"/>
    <w:multiLevelType w:val="hybridMultilevel"/>
    <w:tmpl w:val="BCE8C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FE0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743AC"/>
    <w:rsid w:val="000748E2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5FF4"/>
    <w:rsid w:val="00096E71"/>
    <w:rsid w:val="000A0E3B"/>
    <w:rsid w:val="000A12EF"/>
    <w:rsid w:val="000A14DB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65B"/>
    <w:rsid w:val="001230F3"/>
    <w:rsid w:val="00123FB4"/>
    <w:rsid w:val="00124D5B"/>
    <w:rsid w:val="00125860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3B34"/>
    <w:rsid w:val="001840E8"/>
    <w:rsid w:val="0018558B"/>
    <w:rsid w:val="00185CD0"/>
    <w:rsid w:val="00191823"/>
    <w:rsid w:val="00191828"/>
    <w:rsid w:val="00192047"/>
    <w:rsid w:val="00192E19"/>
    <w:rsid w:val="0019367B"/>
    <w:rsid w:val="00193C54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6207"/>
    <w:rsid w:val="001E7117"/>
    <w:rsid w:val="001E7A7B"/>
    <w:rsid w:val="001F0A78"/>
    <w:rsid w:val="001F173F"/>
    <w:rsid w:val="001F35B5"/>
    <w:rsid w:val="001F3815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20B83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28F7"/>
    <w:rsid w:val="002538AE"/>
    <w:rsid w:val="0025447C"/>
    <w:rsid w:val="0025464D"/>
    <w:rsid w:val="00254D2F"/>
    <w:rsid w:val="00255126"/>
    <w:rsid w:val="002556EA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96F42"/>
    <w:rsid w:val="00297744"/>
    <w:rsid w:val="002A02BA"/>
    <w:rsid w:val="002A14C1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52A7"/>
    <w:rsid w:val="00307266"/>
    <w:rsid w:val="00307BAC"/>
    <w:rsid w:val="00310611"/>
    <w:rsid w:val="003106A8"/>
    <w:rsid w:val="00311D80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F55"/>
    <w:rsid w:val="00384513"/>
    <w:rsid w:val="00384CBB"/>
    <w:rsid w:val="00384D5B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D88"/>
    <w:rsid w:val="003E3901"/>
    <w:rsid w:val="003E47E6"/>
    <w:rsid w:val="003E4968"/>
    <w:rsid w:val="003E5F57"/>
    <w:rsid w:val="003E6B84"/>
    <w:rsid w:val="003E7CA0"/>
    <w:rsid w:val="003F443B"/>
    <w:rsid w:val="003F4485"/>
    <w:rsid w:val="003F60B6"/>
    <w:rsid w:val="003F6F54"/>
    <w:rsid w:val="003F777D"/>
    <w:rsid w:val="0040225B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E91"/>
    <w:rsid w:val="004251FE"/>
    <w:rsid w:val="00425222"/>
    <w:rsid w:val="004265CE"/>
    <w:rsid w:val="004273C8"/>
    <w:rsid w:val="004300AC"/>
    <w:rsid w:val="00433207"/>
    <w:rsid w:val="00434080"/>
    <w:rsid w:val="004352D4"/>
    <w:rsid w:val="004365C6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B3C"/>
    <w:rsid w:val="00454AE7"/>
    <w:rsid w:val="00460247"/>
    <w:rsid w:val="0046104C"/>
    <w:rsid w:val="004632FE"/>
    <w:rsid w:val="00467B3C"/>
    <w:rsid w:val="004718BE"/>
    <w:rsid w:val="00472844"/>
    <w:rsid w:val="004756BD"/>
    <w:rsid w:val="004779C0"/>
    <w:rsid w:val="004802C8"/>
    <w:rsid w:val="004803A2"/>
    <w:rsid w:val="00484892"/>
    <w:rsid w:val="0048501F"/>
    <w:rsid w:val="00485330"/>
    <w:rsid w:val="00485953"/>
    <w:rsid w:val="00486258"/>
    <w:rsid w:val="00490847"/>
    <w:rsid w:val="0049144F"/>
    <w:rsid w:val="00491EB2"/>
    <w:rsid w:val="00492C4D"/>
    <w:rsid w:val="00496049"/>
    <w:rsid w:val="00496127"/>
    <w:rsid w:val="00496E69"/>
    <w:rsid w:val="004974AA"/>
    <w:rsid w:val="00497D50"/>
    <w:rsid w:val="004A0686"/>
    <w:rsid w:val="004A0993"/>
    <w:rsid w:val="004A32B5"/>
    <w:rsid w:val="004A7B59"/>
    <w:rsid w:val="004B223A"/>
    <w:rsid w:val="004B6018"/>
    <w:rsid w:val="004B609F"/>
    <w:rsid w:val="004B76FF"/>
    <w:rsid w:val="004C0E53"/>
    <w:rsid w:val="004C1135"/>
    <w:rsid w:val="004C1943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59C2"/>
    <w:rsid w:val="004F6E54"/>
    <w:rsid w:val="00501457"/>
    <w:rsid w:val="00502AF4"/>
    <w:rsid w:val="00502C48"/>
    <w:rsid w:val="005046DD"/>
    <w:rsid w:val="00506971"/>
    <w:rsid w:val="005070C1"/>
    <w:rsid w:val="0050716C"/>
    <w:rsid w:val="00507FDC"/>
    <w:rsid w:val="00510288"/>
    <w:rsid w:val="00513342"/>
    <w:rsid w:val="0051456B"/>
    <w:rsid w:val="00515533"/>
    <w:rsid w:val="0051556A"/>
    <w:rsid w:val="00521574"/>
    <w:rsid w:val="00521C48"/>
    <w:rsid w:val="00522A6C"/>
    <w:rsid w:val="00523935"/>
    <w:rsid w:val="00526A80"/>
    <w:rsid w:val="00527B61"/>
    <w:rsid w:val="00533D2C"/>
    <w:rsid w:val="00535CD7"/>
    <w:rsid w:val="00535D66"/>
    <w:rsid w:val="00536248"/>
    <w:rsid w:val="00537577"/>
    <w:rsid w:val="00537A67"/>
    <w:rsid w:val="0054017C"/>
    <w:rsid w:val="0054080C"/>
    <w:rsid w:val="00540D92"/>
    <w:rsid w:val="005415A2"/>
    <w:rsid w:val="00544044"/>
    <w:rsid w:val="00544C70"/>
    <w:rsid w:val="00550ED5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555"/>
    <w:rsid w:val="00575C86"/>
    <w:rsid w:val="00576BFA"/>
    <w:rsid w:val="00576D08"/>
    <w:rsid w:val="00577676"/>
    <w:rsid w:val="0058015B"/>
    <w:rsid w:val="00582593"/>
    <w:rsid w:val="00583844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4F4F"/>
    <w:rsid w:val="005C03F3"/>
    <w:rsid w:val="005C0671"/>
    <w:rsid w:val="005C0B9C"/>
    <w:rsid w:val="005C0F55"/>
    <w:rsid w:val="005C14E6"/>
    <w:rsid w:val="005C2A27"/>
    <w:rsid w:val="005D2DBB"/>
    <w:rsid w:val="005D449E"/>
    <w:rsid w:val="005D44C4"/>
    <w:rsid w:val="005E159E"/>
    <w:rsid w:val="005E169B"/>
    <w:rsid w:val="005E1D9E"/>
    <w:rsid w:val="005E60CA"/>
    <w:rsid w:val="005E7478"/>
    <w:rsid w:val="005F0DDA"/>
    <w:rsid w:val="005F36D6"/>
    <w:rsid w:val="005F3B25"/>
    <w:rsid w:val="005F5B06"/>
    <w:rsid w:val="005F6606"/>
    <w:rsid w:val="005F7E08"/>
    <w:rsid w:val="0060096B"/>
    <w:rsid w:val="00601078"/>
    <w:rsid w:val="00603B71"/>
    <w:rsid w:val="006073DD"/>
    <w:rsid w:val="00610491"/>
    <w:rsid w:val="006105F1"/>
    <w:rsid w:val="006109F0"/>
    <w:rsid w:val="0061101B"/>
    <w:rsid w:val="0061346A"/>
    <w:rsid w:val="00613B6F"/>
    <w:rsid w:val="006160D2"/>
    <w:rsid w:val="006207E1"/>
    <w:rsid w:val="0062228E"/>
    <w:rsid w:val="0062281B"/>
    <w:rsid w:val="0062418F"/>
    <w:rsid w:val="006260EB"/>
    <w:rsid w:val="006279D1"/>
    <w:rsid w:val="006279FB"/>
    <w:rsid w:val="00633E1A"/>
    <w:rsid w:val="00635FE0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63CA"/>
    <w:rsid w:val="00647395"/>
    <w:rsid w:val="00650144"/>
    <w:rsid w:val="00652136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067"/>
    <w:rsid w:val="006676D7"/>
    <w:rsid w:val="00667E09"/>
    <w:rsid w:val="00671F90"/>
    <w:rsid w:val="006743A1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6149"/>
    <w:rsid w:val="006A1758"/>
    <w:rsid w:val="006A2253"/>
    <w:rsid w:val="006A26FB"/>
    <w:rsid w:val="006A313F"/>
    <w:rsid w:val="006A6787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7008AA"/>
    <w:rsid w:val="00702525"/>
    <w:rsid w:val="007037AB"/>
    <w:rsid w:val="00704069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543B"/>
    <w:rsid w:val="00756830"/>
    <w:rsid w:val="00756EEF"/>
    <w:rsid w:val="00756FBA"/>
    <w:rsid w:val="00763270"/>
    <w:rsid w:val="00764145"/>
    <w:rsid w:val="00767F75"/>
    <w:rsid w:val="00772CBA"/>
    <w:rsid w:val="007807C3"/>
    <w:rsid w:val="0078143C"/>
    <w:rsid w:val="0078477F"/>
    <w:rsid w:val="00786FB7"/>
    <w:rsid w:val="00787B1C"/>
    <w:rsid w:val="00787CBE"/>
    <w:rsid w:val="00791D8E"/>
    <w:rsid w:val="00792C23"/>
    <w:rsid w:val="007933B2"/>
    <w:rsid w:val="00793B89"/>
    <w:rsid w:val="00794C04"/>
    <w:rsid w:val="007A096E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B3F"/>
    <w:rsid w:val="007D65CC"/>
    <w:rsid w:val="007D705B"/>
    <w:rsid w:val="007E11E2"/>
    <w:rsid w:val="007E3848"/>
    <w:rsid w:val="007E7C84"/>
    <w:rsid w:val="007E7DDA"/>
    <w:rsid w:val="007F12C1"/>
    <w:rsid w:val="007F1B85"/>
    <w:rsid w:val="007F3CC6"/>
    <w:rsid w:val="007F413A"/>
    <w:rsid w:val="007F5DEF"/>
    <w:rsid w:val="007F7AF4"/>
    <w:rsid w:val="00804CD2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22EA"/>
    <w:rsid w:val="008A2C47"/>
    <w:rsid w:val="008A4350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D1F0A"/>
    <w:rsid w:val="008D436C"/>
    <w:rsid w:val="008D43E9"/>
    <w:rsid w:val="008D6B7B"/>
    <w:rsid w:val="008D7486"/>
    <w:rsid w:val="008D75D0"/>
    <w:rsid w:val="008E5550"/>
    <w:rsid w:val="008F00FE"/>
    <w:rsid w:val="008F042A"/>
    <w:rsid w:val="008F1667"/>
    <w:rsid w:val="008F1767"/>
    <w:rsid w:val="008F24BD"/>
    <w:rsid w:val="008F41B4"/>
    <w:rsid w:val="008F5CD1"/>
    <w:rsid w:val="008F7B53"/>
    <w:rsid w:val="0090158D"/>
    <w:rsid w:val="0090167F"/>
    <w:rsid w:val="00901BEE"/>
    <w:rsid w:val="00902A8F"/>
    <w:rsid w:val="009038BB"/>
    <w:rsid w:val="00903F30"/>
    <w:rsid w:val="00905AEA"/>
    <w:rsid w:val="00906A74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FA9"/>
    <w:rsid w:val="009249DC"/>
    <w:rsid w:val="0092526B"/>
    <w:rsid w:val="00926766"/>
    <w:rsid w:val="00926AC8"/>
    <w:rsid w:val="00926D12"/>
    <w:rsid w:val="0092785E"/>
    <w:rsid w:val="00936361"/>
    <w:rsid w:val="00940209"/>
    <w:rsid w:val="009403EB"/>
    <w:rsid w:val="00940B8F"/>
    <w:rsid w:val="0094192D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4BFE"/>
    <w:rsid w:val="00965588"/>
    <w:rsid w:val="00970431"/>
    <w:rsid w:val="00971D7D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B0932"/>
    <w:rsid w:val="009B230E"/>
    <w:rsid w:val="009B3D05"/>
    <w:rsid w:val="009B3E71"/>
    <w:rsid w:val="009B5820"/>
    <w:rsid w:val="009B783C"/>
    <w:rsid w:val="009C316A"/>
    <w:rsid w:val="009C53DA"/>
    <w:rsid w:val="009C716B"/>
    <w:rsid w:val="009D1125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712E"/>
    <w:rsid w:val="00A238B3"/>
    <w:rsid w:val="00A2401E"/>
    <w:rsid w:val="00A255B9"/>
    <w:rsid w:val="00A26282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593E"/>
    <w:rsid w:val="00A56C99"/>
    <w:rsid w:val="00A57477"/>
    <w:rsid w:val="00A60A1B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2501"/>
    <w:rsid w:val="00AF2E05"/>
    <w:rsid w:val="00AF45C2"/>
    <w:rsid w:val="00AF4C77"/>
    <w:rsid w:val="00AF64BC"/>
    <w:rsid w:val="00B0027D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2E7B"/>
    <w:rsid w:val="00B63952"/>
    <w:rsid w:val="00B65C3B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4A40"/>
    <w:rsid w:val="00B863DD"/>
    <w:rsid w:val="00B87B13"/>
    <w:rsid w:val="00B93A7C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6483"/>
    <w:rsid w:val="00BC2060"/>
    <w:rsid w:val="00BC3348"/>
    <w:rsid w:val="00BC3532"/>
    <w:rsid w:val="00BC45C9"/>
    <w:rsid w:val="00BC792D"/>
    <w:rsid w:val="00BD08F9"/>
    <w:rsid w:val="00BD0977"/>
    <w:rsid w:val="00BD29F9"/>
    <w:rsid w:val="00BD4118"/>
    <w:rsid w:val="00BD4208"/>
    <w:rsid w:val="00BD5784"/>
    <w:rsid w:val="00BD6C5E"/>
    <w:rsid w:val="00BE046F"/>
    <w:rsid w:val="00BE24AC"/>
    <w:rsid w:val="00BE519C"/>
    <w:rsid w:val="00BE6381"/>
    <w:rsid w:val="00BF3097"/>
    <w:rsid w:val="00BF4659"/>
    <w:rsid w:val="00BF55F1"/>
    <w:rsid w:val="00C062B5"/>
    <w:rsid w:val="00C06A42"/>
    <w:rsid w:val="00C12853"/>
    <w:rsid w:val="00C17060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9CA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F57"/>
    <w:rsid w:val="00C504D6"/>
    <w:rsid w:val="00C51C98"/>
    <w:rsid w:val="00C53E8C"/>
    <w:rsid w:val="00C5590F"/>
    <w:rsid w:val="00C56B2E"/>
    <w:rsid w:val="00C57E40"/>
    <w:rsid w:val="00C6214F"/>
    <w:rsid w:val="00C62D78"/>
    <w:rsid w:val="00C63336"/>
    <w:rsid w:val="00C643EC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F95"/>
    <w:rsid w:val="00CD4AB2"/>
    <w:rsid w:val="00CD6F82"/>
    <w:rsid w:val="00CD7BBA"/>
    <w:rsid w:val="00CD7DCE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D2E"/>
    <w:rsid w:val="00D33FE9"/>
    <w:rsid w:val="00D344B0"/>
    <w:rsid w:val="00D344C0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F51"/>
    <w:rsid w:val="00D91F37"/>
    <w:rsid w:val="00D92B5C"/>
    <w:rsid w:val="00D93242"/>
    <w:rsid w:val="00D93586"/>
    <w:rsid w:val="00D938A5"/>
    <w:rsid w:val="00D96F0D"/>
    <w:rsid w:val="00D970C7"/>
    <w:rsid w:val="00DA063C"/>
    <w:rsid w:val="00DA0ACA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3CAB"/>
    <w:rsid w:val="00DD4474"/>
    <w:rsid w:val="00DD4619"/>
    <w:rsid w:val="00DD6966"/>
    <w:rsid w:val="00DE1997"/>
    <w:rsid w:val="00DE329F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C3475"/>
    <w:rsid w:val="00EC56BD"/>
    <w:rsid w:val="00ED0833"/>
    <w:rsid w:val="00ED1325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5379"/>
    <w:rsid w:val="00F3604E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5C3"/>
    <w:rsid w:val="00F8536F"/>
    <w:rsid w:val="00F87A11"/>
    <w:rsid w:val="00F87D8C"/>
    <w:rsid w:val="00F91735"/>
    <w:rsid w:val="00F96AC3"/>
    <w:rsid w:val="00F9765B"/>
    <w:rsid w:val="00FA05AF"/>
    <w:rsid w:val="00FA244B"/>
    <w:rsid w:val="00FA32B4"/>
    <w:rsid w:val="00FA3D54"/>
    <w:rsid w:val="00FA4211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E48"/>
    <w:rsid w:val="00FC3B54"/>
    <w:rsid w:val="00FC57C6"/>
    <w:rsid w:val="00FC5BB5"/>
    <w:rsid w:val="00FD2389"/>
    <w:rsid w:val="00FD6E35"/>
    <w:rsid w:val="00FD72DF"/>
    <w:rsid w:val="00FE08BF"/>
    <w:rsid w:val="00FE0D0A"/>
    <w:rsid w:val="00FE2604"/>
    <w:rsid w:val="00FE6A9D"/>
    <w:rsid w:val="00FE75F7"/>
    <w:rsid w:val="00FF01A4"/>
    <w:rsid w:val="00FF0346"/>
    <w:rsid w:val="00FF2424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FE0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FE0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F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F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35FE0"/>
    <w:pPr>
      <w:spacing w:after="160" w:line="48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5F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FE0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FE0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F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F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35FE0"/>
    <w:pPr>
      <w:spacing w:after="160" w:line="48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5F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emrxiv.org/?q=%3Atitle%3A%20covid-19%20or%20%3Atitle%3A%20covid19%20or%20%3Atitle%3A%202019-ncov%20or%20%3Atitle%3A%20sars-cov2%20or%20%3Atitle%3A%20severe%20acute%20respiratory%20syndrome%20or%20%3Atitle%3A%20middle%20eastern%20respiratory%20syndrome%20and%20%3Atitle%3A%20Arbidol%20OR%20%3Atitle%3A%20atazanavir%20OR%20%3Atitle%3A%20Azithromycin%20OR%20%3Atitle%3A%20Baloxavir%20OR%20%3Atitle%3A%20Baricitinib%20OR%20%3Atitle%3A%20Bevacizumab%20OR%20%3Atitle%3A%20Chloroquine%20OR%20%3Atitle%3A%20Colchicine%20OR%20%3Atitle%3A%20Darunavir%20OR%20%3Atitle%3A%20Emtricitabine%20OR%20%3Atitle%3A%20Enisamium%20OR%20%3Atitle%3A%20Favipiravir%20OR%20%3Atitle%3A%20Fingolimod%20OR%20%3Atitle%3A%20Ganciclovir%20OR%20%3Atitle%3A%20Hydroxychloroquine%20OR%20%3Atitle%3A%20Indinavir%20OR%20%3Atitle%3A%20Lopinavir%20%3Atitle%3A%20Mycophenolic%20OR%20%3Atitle%3A%20Nelfinavir%20OR%20%3Atitle%3A%20Niclosamide%20OR%20%3Atitle%3A%20Nitazoxanide%20OR%20%3Atitle%3A%20Novaferon%20OR%20%3Atitle%3A%20Oseltamivir%20OR%20%3Atitle%3A%20Pirfenidone%20OR%20%3Atitle%3A%20Quercetin%20OR%20%3Atitle%3A%20Remdesivir%20OR%20%3Atitle%3A%20Ribavirin%20OR%20%3Atitle%3A%20Ruxolitinib%20OR%20%3Atitle%3A%20Sirolimus%20OR%20%3Atitle%3A%20Sofosbuvir%20OR%20%3Atitle%3A%20Tocilizumab%20OR%20%3Atitle%3A%20Thymosin%20OR%20%3Atitle%3A%20Triazavirin%20OR%20%3Atitle%3A%20steroids%20OR%20%3Atitle%3A%20steroid%20or%20%3Atitle%3A%20glucocorticosteroid%20OR%20%3Atitle%3A%20glucocorticosteroids%20OR%20%3Atitle%3A%20corticosteroid%20OR%20%3Atitle%3A%20corticosteroids%20OR%20%3Atitle%3A%20cortisone%20OR%20%3Atitle%3A%20hydrocortisone%20OR%20%3Atitle%3A%20prednisone%20OR%20%3Atitle%3A%20prednisolone%20OR%20%3Atitle%3A%20methylprednisolone%20OR%20%3Atitle%3A%20dexamethasone%20OR%20%3Atitle%3A%20fludrocortisone%20OR%20%3Atitle%3A%20interferon%20OR%20%3Atitle%3A%20atorvastatin%20OR%20%3Atitle%3A%20rosuvastatin%20or%20%3Atitle%3A%20simvastatin%20OR%20%3Atitle%3A%20pravastatin%20OR%20%3Atitle%3A%20Fluvastatin%20OR%20%3Atitle%3A%20fluindostatin%20OR%20%3Atitle%3A%20lovastatin%20OR%20%3Atitle%3A%20pitavstat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biorxiv.org/search/%20abstract_title%3AArbidol%2Batazanavir%2BAzithromycin%2BBaloxavir%2BBaricitinib%2BBevacizumab%2BChloroquine%2BColchizine%2BDarunavir%2BEmtricitabine%2BEnisamium%2BFavipiravir%2BFingolimod%2BGanciclovir%2BHydroxychloroquine%2BIndinavir%2BLopinavir%2BMycophenolic%2BNelfinavir%2BNiclosamide%2BNitazoxanide%2BNovaferon%2BOseltamivir%2BPirfenidone%2BQuercetin%2BRemdesivir%2BRibavirin%2BRuxolitinib%2BSirolimus%2BSofosbuvir%2BTocilizumab%2BThymosin%2BTriazavirin%2Bsteroids%2Bsteroid%2Bglucocorticosteroid%2Bglucocorticosteroids%2Bcorticosteroid%2Bcorticosteroids%2Bcortisone%2Bhydrocortisone%2Bprednisone%2Bprednisolone%2Bmethylprednisolone%2Bdexamethasone%2Bfludrocortisone%2Binterferon%2Batorvastatin%2Brosuvastatin%2Bsimvastatin%2Bpravastatin%2BFluvastatin%2Bfluindostatin%2Blovastatin%2Bpitavstatin%2Bconvalescent%2Breconvalescent%20abstract_title_flags%3Amatch-any%20jcode%3Abiorxiv%20numresults%3A75%20sort%3Arelevance-rank%20format_result%3Astandar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iorxiv.org/search/%20abstract_title:Arbidol+atazanavir+Azithromycin+Baloxavir+Baricitinib+Bevacizumab+Chloroquine+Colchizine+Darunavir+Emtricitabine+Enisamium+Favipiravir+Fingolimod+Ganciclovir+Hydroxychloroquine+Indinavir+Lopinavir+Mycophenolic+Nelfinavir+Niclosamide+Nitazoxanide+Novaferon+Oseltamivir+Pirfenidone+Quercetin+Remdesivir+Ribavirin+Ruxolitinib+Sirolimus+Sofosbuvir+Tocilizumab+Thymosin+Triazavirin+steroids+steroid+glucocorticosteroid+glucocorticosteroids+corticosteroid+corticosteroids+cortisone+hydrocortisone+prednisone+prednisolone+methylprednisolone+dexamethasone+fludrocortisone+interferon+atorvastatin+rosuvastatin+simvastatin+pravastatin+Fluvastatin+fluindostatin+lovastatin+pitavstatin+convalescent+reconvalescent%20abstract_title_flags:match-any%20jcode:medrxiv%20numresults:75%20sort:relevance-rank%20format_result:standard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74</Words>
  <Characters>18822</Characters>
  <Application>Microsoft Office Word</Application>
  <DocSecurity>0</DocSecurity>
  <Lines>392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5-03T07:52:00Z</dcterms:created>
  <dcterms:modified xsi:type="dcterms:W3CDTF">2021-05-03T07:53:00Z</dcterms:modified>
</cp:coreProperties>
</file>